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83FE" w14:textId="35C33F13" w:rsidR="005C5E95" w:rsidRDefault="00D127C1" w:rsidP="00796C3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D127C1">
        <w:rPr>
          <w:rFonts w:ascii="Times New Roman" w:hAnsi="Times New Roman" w:cs="Times New Roman"/>
          <w:b/>
        </w:rPr>
        <w:t>SUPPLEMENTA</w:t>
      </w:r>
      <w:r w:rsidR="0009054D">
        <w:rPr>
          <w:rFonts w:ascii="Times New Roman" w:hAnsi="Times New Roman" w:cs="Times New Roman"/>
          <w:b/>
        </w:rPr>
        <w:t>L</w:t>
      </w:r>
      <w:r w:rsidRPr="00D127C1">
        <w:rPr>
          <w:rFonts w:ascii="Times New Roman" w:hAnsi="Times New Roman" w:cs="Times New Roman"/>
          <w:b/>
        </w:rPr>
        <w:t xml:space="preserve"> MATERIAL</w:t>
      </w:r>
    </w:p>
    <w:tbl>
      <w:tblPr>
        <w:tblW w:w="9714" w:type="dxa"/>
        <w:tblInd w:w="-8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2"/>
        <w:gridCol w:w="1341"/>
        <w:gridCol w:w="1412"/>
        <w:gridCol w:w="1283"/>
        <w:gridCol w:w="1237"/>
        <w:gridCol w:w="1299"/>
        <w:gridCol w:w="1110"/>
      </w:tblGrid>
      <w:tr w:rsidR="005C5E95" w:rsidRPr="00C47329" w14:paraId="27A289BB" w14:textId="77777777" w:rsidTr="005C5E95">
        <w:trPr>
          <w:trHeight w:val="378"/>
        </w:trPr>
        <w:tc>
          <w:tcPr>
            <w:tcW w:w="9714" w:type="dxa"/>
            <w:gridSpan w:val="7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82809F" w14:textId="6EAF7A54" w:rsidR="00E71062" w:rsidRDefault="000F24F1" w:rsidP="00DD2F62">
            <w:pPr>
              <w:jc w:val="both"/>
              <w:rPr>
                <w:rFonts w:cs="Calibri"/>
                <w:color w:val="000000" w:themeColor="text1"/>
                <w:kern w:val="24"/>
              </w:rPr>
            </w:pPr>
            <w:r>
              <w:rPr>
                <w:rFonts w:cs="Calibri"/>
                <w:noProof/>
                <w:color w:val="000000" w:themeColor="text1"/>
                <w:kern w:val="24"/>
              </w:rPr>
              <w:drawing>
                <wp:inline distT="0" distB="0" distL="0" distR="0" wp14:anchorId="5CF4DDB4" wp14:editId="079B7964">
                  <wp:extent cx="5278120" cy="3071495"/>
                  <wp:effectExtent l="0" t="0" r="0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8120" cy="3071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A5BAF0" w14:textId="235348B2" w:rsidR="00E71062" w:rsidRDefault="00D46A7A" w:rsidP="00DD2F62">
            <w:pPr>
              <w:jc w:val="both"/>
              <w:rPr>
                <w:rFonts w:cs="Calibri"/>
                <w:color w:val="000000" w:themeColor="text1"/>
                <w:kern w:val="24"/>
              </w:rPr>
            </w:pPr>
            <w:r>
              <w:rPr>
                <w:rFonts w:cs="Calibri"/>
                <w:color w:val="000000" w:themeColor="text1"/>
                <w:kern w:val="24"/>
              </w:rPr>
              <w:t xml:space="preserve">Supplementary </w:t>
            </w:r>
            <w:r w:rsidR="00162F81" w:rsidRPr="00162F81">
              <w:rPr>
                <w:rFonts w:cs="Calibri"/>
                <w:color w:val="000000" w:themeColor="text1"/>
                <w:kern w:val="24"/>
              </w:rPr>
              <w:t>Figure 1. flow chart of the study</w:t>
            </w:r>
          </w:p>
          <w:p w14:paraId="4BC9EB70" w14:textId="77777777" w:rsidR="00742F62" w:rsidRDefault="00742F62" w:rsidP="00DD2F62">
            <w:pPr>
              <w:jc w:val="both"/>
              <w:rPr>
                <w:rFonts w:cs="Calibri"/>
                <w:color w:val="000000" w:themeColor="text1"/>
                <w:kern w:val="24"/>
              </w:rPr>
            </w:pPr>
          </w:p>
          <w:p w14:paraId="03BCCC65" w14:textId="77777777" w:rsidR="00E71062" w:rsidRDefault="00E71062" w:rsidP="00DD2F62">
            <w:pPr>
              <w:jc w:val="both"/>
              <w:rPr>
                <w:rFonts w:cs="Calibri"/>
                <w:color w:val="000000" w:themeColor="text1"/>
                <w:kern w:val="24"/>
              </w:rPr>
            </w:pPr>
          </w:p>
          <w:p w14:paraId="5E5CC29A" w14:textId="6DE334C9" w:rsidR="005C5E95" w:rsidRPr="00C47329" w:rsidRDefault="003F0F60" w:rsidP="00DD2F62">
            <w:pPr>
              <w:jc w:val="both"/>
              <w:rPr>
                <w:rFonts w:cs="Calibri"/>
                <w:color w:val="000000" w:themeColor="text1"/>
                <w:kern w:val="24"/>
              </w:rPr>
            </w:pPr>
            <w:r>
              <w:rPr>
                <w:rFonts w:cs="Calibri"/>
                <w:color w:val="000000" w:themeColor="text1"/>
                <w:kern w:val="24"/>
              </w:rPr>
              <w:t>Supplementary</w:t>
            </w:r>
            <w:r w:rsidRPr="00015112">
              <w:rPr>
                <w:rFonts w:cs="Calibri"/>
                <w:color w:val="000000" w:themeColor="text1"/>
                <w:kern w:val="24"/>
              </w:rPr>
              <w:t xml:space="preserve"> </w:t>
            </w:r>
            <w:r w:rsidR="005C5E95" w:rsidRPr="00015112">
              <w:rPr>
                <w:rFonts w:cs="Calibri"/>
                <w:color w:val="000000" w:themeColor="text1"/>
                <w:kern w:val="24"/>
              </w:rPr>
              <w:t xml:space="preserve">Table </w:t>
            </w:r>
            <w:r w:rsidR="00FE60A1">
              <w:rPr>
                <w:rFonts w:cs="Calibri"/>
                <w:color w:val="000000" w:themeColor="text1"/>
                <w:kern w:val="24"/>
              </w:rPr>
              <w:t>1</w:t>
            </w:r>
            <w:r w:rsidR="005C5E95">
              <w:rPr>
                <w:rFonts w:cs="Calibri"/>
                <w:color w:val="000000" w:themeColor="text1"/>
                <w:kern w:val="24"/>
              </w:rPr>
              <w:t>.</w:t>
            </w:r>
            <w:r w:rsidR="005C5E95" w:rsidRPr="00015112">
              <w:rPr>
                <w:rFonts w:cs="Calibri"/>
                <w:color w:val="000000" w:themeColor="text1"/>
                <w:kern w:val="24"/>
              </w:rPr>
              <w:t xml:space="preserve"> The association between </w:t>
            </w:r>
            <w:r w:rsidR="005C5E95">
              <w:rPr>
                <w:rFonts w:cs="Calibri"/>
                <w:color w:val="000000" w:themeColor="text1"/>
                <w:kern w:val="24"/>
              </w:rPr>
              <w:t xml:space="preserve">indices of carotid stiffness </w:t>
            </w:r>
            <w:r w:rsidR="005C5E95" w:rsidRPr="00015112">
              <w:rPr>
                <w:rFonts w:cs="Calibri"/>
                <w:color w:val="000000" w:themeColor="text1"/>
                <w:kern w:val="24"/>
              </w:rPr>
              <w:t>and MMSE</w:t>
            </w:r>
          </w:p>
        </w:tc>
      </w:tr>
      <w:tr w:rsidR="005C5E95" w:rsidRPr="00C47329" w14:paraId="03800AB5" w14:textId="77777777" w:rsidTr="001142AC">
        <w:trPr>
          <w:trHeight w:val="378"/>
        </w:trPr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A811C" w14:textId="77777777" w:rsidR="005C5E95" w:rsidRPr="00C47329" w:rsidRDefault="005C5E95" w:rsidP="00DD2F62"/>
        </w:tc>
        <w:tc>
          <w:tcPr>
            <w:tcW w:w="2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87CF29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Crud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33661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Model 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EA02F3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Model 2</w:t>
            </w:r>
          </w:p>
        </w:tc>
      </w:tr>
      <w:tr w:rsidR="005C5E95" w:rsidRPr="00C47329" w14:paraId="12BAFAA9" w14:textId="77777777" w:rsidTr="001142AC">
        <w:trPr>
          <w:trHeight w:val="378"/>
        </w:trPr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780D7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86B610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>
              <w:rPr>
                <w:rFonts w:cs="Calibri"/>
                <w:color w:val="000000" w:themeColor="text1"/>
                <w:kern w:val="24"/>
              </w:rPr>
              <w:t>S</w:t>
            </w:r>
            <w:r w:rsidRPr="00C47329">
              <w:rPr>
                <w:rFonts w:cs="Calibri"/>
                <w:color w:val="000000" w:themeColor="text1"/>
                <w:kern w:val="24"/>
              </w:rPr>
              <w:t>tandardized beta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034440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>
              <w:rPr>
                <w:rFonts w:cs="Calibri"/>
                <w:color w:val="000000" w:themeColor="text1"/>
                <w:kern w:val="24"/>
              </w:rPr>
              <w:t xml:space="preserve">P </w:t>
            </w:r>
            <w:r w:rsidRPr="00C47329">
              <w:rPr>
                <w:rFonts w:cs="Calibri"/>
                <w:color w:val="000000" w:themeColor="text1"/>
                <w:kern w:val="24"/>
              </w:rPr>
              <w:t>valu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E2D2E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>
              <w:rPr>
                <w:rFonts w:cs="Calibri"/>
                <w:color w:val="000000" w:themeColor="text1"/>
                <w:kern w:val="24"/>
              </w:rPr>
              <w:t>S</w:t>
            </w:r>
            <w:r w:rsidRPr="00C47329">
              <w:rPr>
                <w:rFonts w:cs="Calibri"/>
                <w:color w:val="000000" w:themeColor="text1"/>
                <w:kern w:val="24"/>
              </w:rPr>
              <w:t>tandardized beta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82722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P</w:t>
            </w:r>
            <w:r>
              <w:rPr>
                <w:rFonts w:cs="Calibri"/>
                <w:color w:val="000000" w:themeColor="text1"/>
                <w:kern w:val="24"/>
              </w:rPr>
              <w:t xml:space="preserve"> </w:t>
            </w:r>
            <w:r w:rsidRPr="00C47329">
              <w:rPr>
                <w:rFonts w:cs="Calibri"/>
                <w:color w:val="000000" w:themeColor="text1"/>
                <w:kern w:val="24"/>
              </w:rPr>
              <w:t>valu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23312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>
              <w:rPr>
                <w:rFonts w:cs="Calibri"/>
                <w:color w:val="000000" w:themeColor="text1"/>
                <w:kern w:val="24"/>
              </w:rPr>
              <w:t>S</w:t>
            </w:r>
            <w:r w:rsidRPr="00C47329">
              <w:rPr>
                <w:rFonts w:cs="Calibri"/>
                <w:color w:val="000000" w:themeColor="text1"/>
                <w:kern w:val="24"/>
              </w:rPr>
              <w:t>tandardized bet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E0CC9" w14:textId="77777777" w:rsidR="005C5E95" w:rsidRDefault="005C5E95" w:rsidP="00DD2F62">
            <w:pPr>
              <w:jc w:val="center"/>
              <w:rPr>
                <w:rFonts w:cs="Calibri"/>
                <w:color w:val="000000" w:themeColor="text1"/>
                <w:kern w:val="24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P</w:t>
            </w:r>
            <w:r>
              <w:rPr>
                <w:rFonts w:cs="Calibri"/>
                <w:color w:val="000000" w:themeColor="text1"/>
                <w:kern w:val="24"/>
              </w:rPr>
              <w:t xml:space="preserve"> </w:t>
            </w:r>
          </w:p>
          <w:p w14:paraId="08ED4D4B" w14:textId="77777777" w:rsidR="005C5E95" w:rsidRPr="00C47329" w:rsidRDefault="005C5E95" w:rsidP="00DD2F62">
            <w:pPr>
              <w:jc w:val="center"/>
              <w:rPr>
                <w:rFonts w:cs="Arial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value</w:t>
            </w:r>
          </w:p>
        </w:tc>
      </w:tr>
      <w:tr w:rsidR="005C5E95" w:rsidRPr="00C47329" w14:paraId="186C0849" w14:textId="77777777" w:rsidTr="001142AC">
        <w:trPr>
          <w:trHeight w:val="378"/>
        </w:trPr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2ED2A7" w14:textId="77777777" w:rsidR="005C5E95" w:rsidRPr="00C47329" w:rsidRDefault="005C5E95" w:rsidP="00DD2F62">
            <w:r w:rsidRPr="00C47329">
              <w:t>CC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41F6A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2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462209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94AF20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0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0F4235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0.0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BAE17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0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028318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0.005</w:t>
            </w:r>
          </w:p>
        </w:tc>
      </w:tr>
      <w:tr w:rsidR="005C5E95" w:rsidRPr="00C47329" w14:paraId="65DF96AF" w14:textId="77777777" w:rsidTr="001142AC">
        <w:trPr>
          <w:trHeight w:val="378"/>
        </w:trPr>
        <w:tc>
          <w:tcPr>
            <w:tcW w:w="20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86A6D3" w14:textId="77777777" w:rsidR="005C5E95" w:rsidRPr="00C47329" w:rsidRDefault="005C5E95" w:rsidP="00DD2F62">
            <w:r w:rsidRPr="00C47329">
              <w:t>C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BA9902" w14:textId="77777777" w:rsidR="005C5E95" w:rsidRPr="00C47329" w:rsidRDefault="005C5E95" w:rsidP="00DD2F62">
            <w:pPr>
              <w:jc w:val="center"/>
              <w:rPr>
                <w:b/>
                <w:color w:val="FF0000"/>
              </w:rPr>
            </w:pPr>
            <w:r w:rsidRPr="00C47329">
              <w:rPr>
                <w:b/>
                <w:color w:val="000000"/>
              </w:rPr>
              <w:t>0.0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8CCFF3" w14:textId="77777777" w:rsidR="005C5E95" w:rsidRPr="00C47329" w:rsidRDefault="005C5E95" w:rsidP="00DD2F62">
            <w:pPr>
              <w:jc w:val="center"/>
              <w:rPr>
                <w:b/>
                <w:color w:val="FF0000"/>
              </w:rPr>
            </w:pPr>
            <w:r w:rsidRPr="00C47329">
              <w:rPr>
                <w:b/>
                <w:color w:val="000000"/>
              </w:rPr>
              <w:t>0.0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12582B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0.0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CD60FB" w14:textId="77777777" w:rsidR="005C5E95" w:rsidRPr="00C47329" w:rsidRDefault="005C5E95" w:rsidP="00DD2F62">
            <w:pPr>
              <w:jc w:val="center"/>
              <w:rPr>
                <w:color w:val="FF0000"/>
              </w:rPr>
            </w:pPr>
            <w:r w:rsidRPr="00C47329">
              <w:rPr>
                <w:color w:val="000000"/>
              </w:rPr>
              <w:t>0.3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0E64AA" w14:textId="77777777" w:rsidR="005C5E95" w:rsidRPr="00C47329" w:rsidRDefault="005C5E95" w:rsidP="00DD2F62">
            <w:pPr>
              <w:jc w:val="center"/>
              <w:rPr>
                <w:color w:val="000000"/>
              </w:rPr>
            </w:pPr>
            <w:r w:rsidRPr="00C47329">
              <w:rPr>
                <w:color w:val="000000"/>
              </w:rPr>
              <w:t>0.0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387B50" w14:textId="77777777" w:rsidR="005C5E95" w:rsidRPr="00C47329" w:rsidRDefault="005C5E95" w:rsidP="00DD2F62">
            <w:pPr>
              <w:jc w:val="center"/>
              <w:rPr>
                <w:color w:val="000000"/>
              </w:rPr>
            </w:pPr>
            <w:r w:rsidRPr="00C47329">
              <w:rPr>
                <w:color w:val="000000"/>
              </w:rPr>
              <w:t>0.410</w:t>
            </w:r>
          </w:p>
        </w:tc>
      </w:tr>
      <w:tr w:rsidR="005C5E95" w:rsidRPr="00C47329" w14:paraId="7030F56A" w14:textId="77777777" w:rsidTr="001142AC">
        <w:trPr>
          <w:trHeight w:val="378"/>
        </w:trPr>
        <w:tc>
          <w:tcPr>
            <w:tcW w:w="20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DA4A39F" w14:textId="77777777" w:rsidR="005C5E95" w:rsidRPr="00C47329" w:rsidRDefault="005C5E95" w:rsidP="00DD2F62">
            <w:r w:rsidRPr="00C47329">
              <w:t>C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25E1C1" w14:textId="77777777" w:rsidR="005C5E95" w:rsidRPr="00C47329" w:rsidRDefault="005C5E95" w:rsidP="00DD2F62">
            <w:pPr>
              <w:jc w:val="center"/>
              <w:rPr>
                <w:b/>
                <w:color w:val="FF0000"/>
              </w:rPr>
            </w:pPr>
            <w:r w:rsidRPr="00C47329">
              <w:rPr>
                <w:b/>
                <w:color w:val="000000"/>
              </w:rPr>
              <w:t>0.0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527E89" w14:textId="77777777" w:rsidR="005C5E95" w:rsidRPr="00C47329" w:rsidRDefault="005C5E95" w:rsidP="00DD2F62">
            <w:pPr>
              <w:jc w:val="center"/>
              <w:rPr>
                <w:b/>
                <w:color w:val="FF0000"/>
              </w:rPr>
            </w:pPr>
            <w:r w:rsidRPr="00C47329">
              <w:rPr>
                <w:b/>
                <w:color w:val="000000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D03F1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0.0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1D1AE7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0.1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9DEE68" w14:textId="77777777" w:rsidR="005C5E95" w:rsidRPr="00C47329" w:rsidRDefault="005C5E95" w:rsidP="00DD2F62">
            <w:pPr>
              <w:jc w:val="center"/>
              <w:rPr>
                <w:color w:val="000000"/>
              </w:rPr>
            </w:pPr>
            <w:r w:rsidRPr="00C47329">
              <w:rPr>
                <w:color w:val="000000"/>
              </w:rPr>
              <w:t>0.0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CFC121" w14:textId="77777777" w:rsidR="005C5E95" w:rsidRPr="00C47329" w:rsidRDefault="005C5E95" w:rsidP="00DD2F62">
            <w:pPr>
              <w:jc w:val="center"/>
              <w:rPr>
                <w:color w:val="000000"/>
              </w:rPr>
            </w:pPr>
            <w:r w:rsidRPr="00C47329">
              <w:rPr>
                <w:color w:val="000000"/>
              </w:rPr>
              <w:t>0.060</w:t>
            </w:r>
          </w:p>
        </w:tc>
      </w:tr>
      <w:tr w:rsidR="005C5E95" w:rsidRPr="00C47329" w14:paraId="53CC2C4F" w14:textId="77777777" w:rsidTr="001142AC">
        <w:trPr>
          <w:trHeight w:val="378"/>
        </w:trPr>
        <w:tc>
          <w:tcPr>
            <w:tcW w:w="20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143C8F7" w14:textId="77777777" w:rsidR="005C5E95" w:rsidRPr="00C47329" w:rsidRDefault="005C5E95" w:rsidP="00DD2F62">
            <w:r w:rsidRPr="00C47329">
              <w:t>D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815D1C" w14:textId="77777777" w:rsidR="005C5E95" w:rsidRPr="00C47329" w:rsidRDefault="005C5E95" w:rsidP="00DD2F62">
            <w:pPr>
              <w:jc w:val="center"/>
              <w:rPr>
                <w:b/>
                <w:color w:val="FF0000"/>
              </w:rPr>
            </w:pPr>
            <w:r w:rsidRPr="00C47329">
              <w:rPr>
                <w:b/>
                <w:color w:val="000000"/>
              </w:rPr>
              <w:t>0.1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DDDC98C" w14:textId="77777777" w:rsidR="005C5E95" w:rsidRPr="00C47329" w:rsidRDefault="005C5E95" w:rsidP="00DD2F62">
            <w:pPr>
              <w:jc w:val="center"/>
              <w:rPr>
                <w:b/>
                <w:color w:val="FF0000"/>
              </w:rPr>
            </w:pPr>
            <w:r w:rsidRPr="00C47329">
              <w:rPr>
                <w:b/>
                <w:color w:val="000000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89D98E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0.0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6BB9F5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0.2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C9CDA4" w14:textId="77777777" w:rsidR="005C5E95" w:rsidRPr="00C47329" w:rsidRDefault="005C5E95" w:rsidP="00DD2F62">
            <w:pPr>
              <w:jc w:val="center"/>
              <w:rPr>
                <w:color w:val="000000"/>
              </w:rPr>
            </w:pPr>
            <w:r w:rsidRPr="00C47329">
              <w:rPr>
                <w:color w:val="000000"/>
              </w:rPr>
              <w:t>0.0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E2BF27" w14:textId="77777777" w:rsidR="005C5E95" w:rsidRPr="00C47329" w:rsidRDefault="005C5E95" w:rsidP="00DD2F62">
            <w:pPr>
              <w:jc w:val="center"/>
              <w:rPr>
                <w:color w:val="000000"/>
              </w:rPr>
            </w:pPr>
            <w:r w:rsidRPr="00C47329">
              <w:rPr>
                <w:color w:val="000000"/>
              </w:rPr>
              <w:t>0.365</w:t>
            </w:r>
          </w:p>
        </w:tc>
      </w:tr>
      <w:tr w:rsidR="005C5E95" w:rsidRPr="00C47329" w14:paraId="7E4BAD2C" w14:textId="77777777" w:rsidTr="001142AC">
        <w:trPr>
          <w:trHeight w:val="378"/>
        </w:trPr>
        <w:tc>
          <w:tcPr>
            <w:tcW w:w="20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CCB72D" w14:textId="77777777" w:rsidR="005C5E95" w:rsidRPr="00C47329" w:rsidRDefault="005C5E95" w:rsidP="00DD2F62">
            <w:r w:rsidRPr="00C47329">
              <w:t>YE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9C2970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1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EEA3B3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0AE72B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0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5307A2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&lt;0.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588F5F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0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80E7DC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0.001</w:t>
            </w:r>
          </w:p>
        </w:tc>
      </w:tr>
      <w:tr w:rsidR="005C5E95" w:rsidRPr="00C47329" w14:paraId="143C2FD1" w14:textId="77777777" w:rsidTr="001142AC">
        <w:trPr>
          <w:trHeight w:val="378"/>
        </w:trPr>
        <w:tc>
          <w:tcPr>
            <w:tcW w:w="20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3F716A" w14:textId="77777777" w:rsidR="005C5E95" w:rsidRPr="00C47329" w:rsidRDefault="005C5E95" w:rsidP="00DD2F62">
            <w:r w:rsidRPr="00C47329">
              <w:t>β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EEAFDE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1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DDD8FB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D9B613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0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AED23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0.0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D849D4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-0.0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953C6E" w14:textId="77777777" w:rsidR="005C5E95" w:rsidRPr="00C47329" w:rsidRDefault="005C5E95" w:rsidP="00DD2F62">
            <w:pPr>
              <w:jc w:val="center"/>
              <w:rPr>
                <w:b/>
                <w:color w:val="000000" w:themeColor="text1"/>
              </w:rPr>
            </w:pPr>
            <w:r w:rsidRPr="00C47329">
              <w:rPr>
                <w:b/>
                <w:color w:val="000000" w:themeColor="text1"/>
              </w:rPr>
              <w:t>0.005</w:t>
            </w:r>
          </w:p>
        </w:tc>
      </w:tr>
      <w:tr w:rsidR="005C5E95" w:rsidRPr="00C47329" w14:paraId="4381DA8B" w14:textId="77777777" w:rsidTr="001142AC">
        <w:trPr>
          <w:trHeight w:val="310"/>
        </w:trPr>
        <w:tc>
          <w:tcPr>
            <w:tcW w:w="203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030EF5" w14:textId="77777777" w:rsidR="005C5E95" w:rsidRPr="00C47329" w:rsidRDefault="005C5E95" w:rsidP="00DD2F62">
            <w:r w:rsidRPr="00C47329">
              <w:t>I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61C962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-0.0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77A286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0.0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A2B411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-0.0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E2AB4C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0.7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D24226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-0.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4086D8" w14:textId="77777777" w:rsidR="005C5E95" w:rsidRPr="00C47329" w:rsidRDefault="005C5E95" w:rsidP="00DD2F62">
            <w:pPr>
              <w:jc w:val="center"/>
            </w:pPr>
            <w:r w:rsidRPr="00C47329">
              <w:rPr>
                <w:color w:val="000000"/>
              </w:rPr>
              <w:t>0.857</w:t>
            </w:r>
          </w:p>
        </w:tc>
      </w:tr>
      <w:tr w:rsidR="005C5E95" w:rsidRPr="00C47329" w14:paraId="24F44350" w14:textId="77777777" w:rsidTr="005C5E95">
        <w:trPr>
          <w:trHeight w:val="378"/>
        </w:trPr>
        <w:tc>
          <w:tcPr>
            <w:tcW w:w="9714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A9EAAC" w14:textId="77777777" w:rsidR="005C5E95" w:rsidRPr="00C47329" w:rsidRDefault="005C5E95" w:rsidP="00DD2F62">
            <w:pPr>
              <w:rPr>
                <w:rFonts w:cs="Calibri"/>
                <w:color w:val="000000" w:themeColor="text1"/>
                <w:kern w:val="24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numbers in bold letters indicate statistical significance.</w:t>
            </w:r>
          </w:p>
          <w:p w14:paraId="7C9CC310" w14:textId="77777777" w:rsidR="005C5E95" w:rsidRPr="00C47329" w:rsidRDefault="005C5E95" w:rsidP="00DD2F62">
            <w:pPr>
              <w:rPr>
                <w:rFonts w:cs="Arial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Model 1: Adjusted age, gender, education level</w:t>
            </w:r>
            <w:r>
              <w:rPr>
                <w:rFonts w:cs="Calibri"/>
                <w:color w:val="000000" w:themeColor="text1"/>
                <w:kern w:val="24"/>
              </w:rPr>
              <w:t>s</w:t>
            </w:r>
            <w:r w:rsidRPr="00C47329">
              <w:rPr>
                <w:rFonts w:cs="Calibri"/>
                <w:color w:val="000000" w:themeColor="text1"/>
                <w:kern w:val="24"/>
              </w:rPr>
              <w:t>, MAP</w:t>
            </w:r>
          </w:p>
        </w:tc>
      </w:tr>
      <w:tr w:rsidR="005C5E95" w:rsidRPr="00C47329" w14:paraId="5C3A479A" w14:textId="77777777" w:rsidTr="005C5E95">
        <w:trPr>
          <w:trHeight w:val="451"/>
        </w:trPr>
        <w:tc>
          <w:tcPr>
            <w:tcW w:w="9714" w:type="dxa"/>
            <w:gridSpan w:val="7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C70956" w14:textId="77777777" w:rsidR="005C5E95" w:rsidRPr="00C47329" w:rsidRDefault="005C5E95" w:rsidP="00DD2F62">
            <w:pPr>
              <w:rPr>
                <w:rFonts w:cs="Calibri"/>
                <w:color w:val="000000" w:themeColor="text1"/>
                <w:kern w:val="24"/>
              </w:rPr>
            </w:pPr>
            <w:r w:rsidRPr="00C47329">
              <w:rPr>
                <w:rFonts w:cs="Calibri"/>
                <w:color w:val="000000" w:themeColor="text1"/>
                <w:kern w:val="24"/>
              </w:rPr>
              <w:t>Model 2: Adjusted age, gender, education level</w:t>
            </w:r>
            <w:r>
              <w:rPr>
                <w:rFonts w:cs="Calibri"/>
                <w:color w:val="000000" w:themeColor="text1"/>
                <w:kern w:val="24"/>
              </w:rPr>
              <w:t>s</w:t>
            </w:r>
            <w:r w:rsidRPr="00C47329">
              <w:rPr>
                <w:rFonts w:cs="Calibri"/>
                <w:color w:val="000000" w:themeColor="text1"/>
                <w:kern w:val="24"/>
              </w:rPr>
              <w:t>, MAP, height, weight, hypertension, DM, LDL, Smoking, carotid artery diameter</w:t>
            </w:r>
          </w:p>
          <w:p w14:paraId="73BE07B3" w14:textId="77777777" w:rsidR="005C5E95" w:rsidRPr="00C47329" w:rsidRDefault="005C5E95" w:rsidP="00DD2F62">
            <w:pPr>
              <w:rPr>
                <w:rFonts w:cstheme="minorHAnsi"/>
              </w:rPr>
            </w:pPr>
            <w:r w:rsidRPr="00C47329">
              <w:rPr>
                <w:rFonts w:eastAsia="微軟正黑體"/>
              </w:rPr>
              <w:t>β</w:t>
            </w:r>
            <w:r w:rsidRPr="00C47329">
              <w:t>: Arterial stiffness index,</w:t>
            </w:r>
            <w:r w:rsidRPr="00C47329">
              <w:rPr>
                <w:rFonts w:cstheme="minorHAnsi"/>
              </w:rPr>
              <w:t xml:space="preserve"> CC: Compliance coefficient CCI: Carotid characteristic Impedance, CS: </w:t>
            </w:r>
            <w:r w:rsidRPr="00C47329">
              <w:t>Circumferential strain</w:t>
            </w:r>
            <w:r w:rsidRPr="00C47329">
              <w:rPr>
                <w:rFonts w:cstheme="minorHAnsi"/>
              </w:rPr>
              <w:t xml:space="preserve">, DC: Distensibility coefficient, IMT: Intima-media thickness, </w:t>
            </w:r>
            <w:r>
              <w:t>MMSE: Mini-Mental State Examination,</w:t>
            </w:r>
            <w:r w:rsidRPr="00C47329">
              <w:rPr>
                <w:rFonts w:cstheme="minorHAnsi"/>
              </w:rPr>
              <w:t xml:space="preserve"> YEM: Young’s elastic modulus </w:t>
            </w:r>
          </w:p>
        </w:tc>
      </w:tr>
    </w:tbl>
    <w:p w14:paraId="7A3DBF67" w14:textId="77777777" w:rsidR="00405AA1" w:rsidRDefault="00405AA1" w:rsidP="0029058C"/>
    <w:tbl>
      <w:tblPr>
        <w:tblW w:w="84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7"/>
        <w:gridCol w:w="716"/>
        <w:gridCol w:w="968"/>
        <w:gridCol w:w="836"/>
        <w:gridCol w:w="968"/>
        <w:gridCol w:w="836"/>
        <w:gridCol w:w="968"/>
        <w:gridCol w:w="733"/>
      </w:tblGrid>
      <w:tr w:rsidR="00025078" w:rsidRPr="00025078" w14:paraId="5CD12701" w14:textId="77777777" w:rsidTr="00025078">
        <w:trPr>
          <w:trHeight w:val="615"/>
        </w:trPr>
        <w:tc>
          <w:tcPr>
            <w:tcW w:w="845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119A1" w14:textId="75D266AC" w:rsidR="00025078" w:rsidRPr="003D336B" w:rsidRDefault="003F0F60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D336B"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t>Supplementary</w:t>
            </w:r>
            <w:r w:rsidRPr="003D3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025078" w:rsidRPr="003D3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able </w:t>
            </w:r>
            <w:r w:rsidR="00DE2F06" w:rsidRPr="003D3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025078" w:rsidRPr="003D3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Characteristics of the study population and groups of normal cognitive function and MMSE&lt;26</w:t>
            </w:r>
          </w:p>
        </w:tc>
      </w:tr>
      <w:tr w:rsidR="00025078" w:rsidRPr="00025078" w14:paraId="6CF2F841" w14:textId="77777777" w:rsidTr="00025078">
        <w:trPr>
          <w:trHeight w:val="615"/>
        </w:trPr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D23252" w14:textId="77777777" w:rsidR="00025078" w:rsidRPr="00025078" w:rsidRDefault="00025078" w:rsidP="006601F5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02507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2CA5B" w14:textId="77777777" w:rsidR="007C339A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  <w:p w14:paraId="40E14F47" w14:textId="4DB741C4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="00A30E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1</w:t>
            </w:r>
            <w:r w:rsidR="007C3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="00A30E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  <w:r w:rsidR="007C3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    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D0AC7" w14:textId="77777777" w:rsidR="00A30E4B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mal</w:t>
            </w:r>
          </w:p>
          <w:p w14:paraId="1EAB2851" w14:textId="0802B6D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</w:t>
            </w:r>
            <w:r w:rsidR="00A30E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11)   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13392" w14:textId="77777777" w:rsidR="007C339A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MSE&lt;26</w:t>
            </w:r>
          </w:p>
          <w:p w14:paraId="273676E1" w14:textId="0AF9C9D9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11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B6C3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025078" w:rsidRPr="00025078" w14:paraId="4C7377FC" w14:textId="77777777" w:rsidTr="00025078">
        <w:trPr>
          <w:trHeight w:val="3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CF1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D050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60A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E853" w14:textId="7474C739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8E52" w14:textId="3F0BC14E" w:rsidR="00025078" w:rsidRPr="00025078" w:rsidRDefault="007C339A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 w:rsidR="00025078"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B549" w14:textId="4103A0E2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6EA9" w14:textId="058ECB65" w:rsidR="00025078" w:rsidRPr="00025078" w:rsidRDefault="007C339A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 w:rsidR="00025078"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</w:t>
            </w:r>
            <w:r w:rsidR="005930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2BA0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1A23A349" w14:textId="77777777" w:rsidTr="00025078">
        <w:trPr>
          <w:trHeight w:val="6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D6BE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 (male, 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E27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700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6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E913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4A68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7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3CB7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168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6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9E38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028</w:t>
            </w:r>
          </w:p>
        </w:tc>
      </w:tr>
      <w:tr w:rsidR="00025078" w:rsidRPr="00025078" w14:paraId="184B0B30" w14:textId="77777777" w:rsidTr="00025078">
        <w:trPr>
          <w:trHeight w:val="323"/>
        </w:trPr>
        <w:tc>
          <w:tcPr>
            <w:tcW w:w="4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24C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ucation levels (n, 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3216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6617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29A5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55A3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3EFC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03FF6676" w14:textId="77777777" w:rsidTr="00025078">
        <w:trPr>
          <w:trHeight w:val="3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869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D1E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130B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4B5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00E0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7B07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735D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5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9CFD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5078" w:rsidRPr="00025078" w14:paraId="460F9AA1" w14:textId="77777777" w:rsidTr="00025078">
        <w:trPr>
          <w:trHeight w:val="3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7A75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lementary schoo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C02E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914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5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5890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6B3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2F0D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AD0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5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002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5078" w:rsidRPr="00025078" w14:paraId="338338E2" w14:textId="77777777" w:rsidTr="00025078">
        <w:trPr>
          <w:trHeight w:val="3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0BF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unior schoo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BC8E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8660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F535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AE0D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DA40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B10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64F1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5078" w:rsidRPr="00025078" w14:paraId="3D3A1AF3" w14:textId="77777777" w:rsidTr="00025078">
        <w:trPr>
          <w:trHeight w:val="3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0CF1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 schoo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676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7279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4B33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A2B1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3EDB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609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6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D65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5078" w:rsidRPr="00025078" w14:paraId="5526FD7A" w14:textId="77777777" w:rsidTr="00025078">
        <w:trPr>
          <w:trHeight w:val="3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AC39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ersity or high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FFA5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170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7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9F29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D64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B78A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CB8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CA3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5078" w:rsidRPr="00025078" w14:paraId="0F7A7203" w14:textId="77777777" w:rsidTr="00025078">
        <w:trPr>
          <w:trHeight w:val="9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59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 (n, 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CF3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342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5951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453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9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A2E1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5F4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2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73A5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34482C6A" w14:textId="77777777" w:rsidTr="00025078">
        <w:trPr>
          <w:trHeight w:val="6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944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 mellitus (n, 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95E1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CA41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00A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9C66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4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C274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CE5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2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65D4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026</w:t>
            </w:r>
          </w:p>
        </w:tc>
      </w:tr>
      <w:tr w:rsidR="00025078" w:rsidRPr="00025078" w14:paraId="66F44C6F" w14:textId="77777777" w:rsidTr="00025078">
        <w:trPr>
          <w:trHeight w:val="600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B36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oking (n, 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56ED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9A23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1AF6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3EEF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426D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FCC8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038</w:t>
            </w:r>
          </w:p>
        </w:tc>
      </w:tr>
      <w:tr w:rsidR="00025078" w:rsidRPr="00025078" w14:paraId="6923E4C8" w14:textId="77777777" w:rsidTr="00025078">
        <w:trPr>
          <w:trHeight w:val="615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3EFA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-smok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D1F0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CB36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3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CD74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B846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3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4D2B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2849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7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52B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5078" w:rsidRPr="00025078" w14:paraId="16D84411" w14:textId="77777777" w:rsidTr="00025078">
        <w:trPr>
          <w:trHeight w:val="9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B569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ious smok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2E12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59D6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6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0C6F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BFD0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5EF5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D96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6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728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5078" w:rsidRPr="00025078" w14:paraId="691C7259" w14:textId="77777777" w:rsidTr="00025078">
        <w:trPr>
          <w:trHeight w:val="615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FB4C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rrent smok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5227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56D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818B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570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CE30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B9B6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76B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5078" w:rsidRPr="00025078" w14:paraId="2F5905E9" w14:textId="77777777" w:rsidTr="00025078">
        <w:trPr>
          <w:trHeight w:val="6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AEEE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97D5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A922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66C7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A992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389A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61BB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3174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002</w:t>
            </w:r>
          </w:p>
        </w:tc>
      </w:tr>
      <w:tr w:rsidR="00025078" w:rsidRPr="00025078" w14:paraId="7B03AE7A" w14:textId="77777777" w:rsidTr="00025078">
        <w:trPr>
          <w:trHeight w:val="9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7C29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nine (mg/d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F36F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A830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227D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E25C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D22B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80EE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4F9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7</w:t>
            </w:r>
          </w:p>
        </w:tc>
      </w:tr>
      <w:tr w:rsidR="00025078" w:rsidRPr="00025078" w14:paraId="6A4B433C" w14:textId="77777777" w:rsidTr="00025078">
        <w:trPr>
          <w:trHeight w:val="615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7F6C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cose (mg/d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2AE0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.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A8A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23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908B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.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ECB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23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794F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.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882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1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A380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2</w:t>
            </w:r>
          </w:p>
        </w:tc>
      </w:tr>
      <w:tr w:rsidR="00025078" w:rsidRPr="00025078" w14:paraId="241A72E1" w14:textId="77777777" w:rsidTr="00025078">
        <w:trPr>
          <w:trHeight w:val="615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378D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L (mg/d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057F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7.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BAD8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C4EA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7.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13AE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5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EFC5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.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588C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4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FA0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7</w:t>
            </w:r>
          </w:p>
        </w:tc>
      </w:tr>
      <w:tr w:rsidR="00025078" w:rsidRPr="00025078" w14:paraId="668642DF" w14:textId="77777777" w:rsidTr="00025078">
        <w:trPr>
          <w:trHeight w:val="9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EED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riglyceride (mg/dL)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846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.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06A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8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8305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.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39CC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8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1EE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.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3F71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62.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79F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2</w:t>
            </w:r>
          </w:p>
        </w:tc>
      </w:tr>
      <w:tr w:rsidR="00025078" w:rsidRPr="00025078" w14:paraId="6F736600" w14:textId="77777777" w:rsidTr="00025078">
        <w:trPr>
          <w:trHeight w:val="615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431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P (mmHg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DB7F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.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6BCE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3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A16B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.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48B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3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227E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.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145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2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BE8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002</w:t>
            </w:r>
          </w:p>
        </w:tc>
      </w:tr>
      <w:tr w:rsidR="00025078" w:rsidRPr="00025078" w14:paraId="7B9F3A76" w14:textId="77777777" w:rsidTr="00025078">
        <w:trPr>
          <w:trHeight w:val="9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FC38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HR (beat/min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D1AD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B1D0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5BD8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3ACB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68F9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.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C93D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9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E628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9</w:t>
            </w:r>
          </w:p>
        </w:tc>
      </w:tr>
      <w:tr w:rsidR="00025078" w:rsidRPr="00025078" w14:paraId="6EEEAA78" w14:textId="77777777" w:rsidTr="00025078">
        <w:trPr>
          <w:trHeight w:val="9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A7F8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otid SBP (mmHg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AC89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.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DCA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6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1D0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4.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57C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6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5D02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0F4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8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48A4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65C75A53" w14:textId="77777777" w:rsidTr="00025078">
        <w:trPr>
          <w:trHeight w:val="9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B73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otid PP (mmHg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183D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A78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9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28A2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.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9DF9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9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5277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868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3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E1EF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75CF3BDF" w14:textId="77777777" w:rsidTr="00025078">
        <w:trPr>
          <w:trHeight w:val="9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0D7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ex of aortic stiffnes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D2C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4DD4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96F5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FFC8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8023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8872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D0F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5078" w:rsidRPr="00025078" w14:paraId="61B2CE8C" w14:textId="77777777" w:rsidTr="00025078">
        <w:trPr>
          <w:trHeight w:val="96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CAEE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c (</w:t>
            </w:r>
            <w:proofErr w:type="spellStart"/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ne·s</w:t>
            </w:r>
            <w:proofErr w:type="spellEnd"/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m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5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DC1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FB3B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9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F733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.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479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37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C43F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.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94E7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51.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0F5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9</w:t>
            </w:r>
          </w:p>
        </w:tc>
      </w:tr>
      <w:tr w:rsidR="00025078" w:rsidRPr="00025078" w14:paraId="1F393DF2" w14:textId="77777777" w:rsidTr="00025078">
        <w:trPr>
          <w:trHeight w:val="9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C15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ces of carotid stiffnes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77FA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8A566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E0655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5C146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45E78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8D25F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B69DF" w14:textId="77777777" w:rsidR="00025078" w:rsidRPr="00025078" w:rsidRDefault="00025078" w:rsidP="006601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5078" w:rsidRPr="00025078" w14:paraId="62B2453B" w14:textId="77777777" w:rsidTr="00025078">
        <w:trPr>
          <w:trHeight w:val="96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2DA7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I (</w:t>
            </w:r>
            <w:proofErr w:type="spellStart"/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ne·s</w:t>
            </w:r>
            <w:proofErr w:type="spellEnd"/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m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5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4E1E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38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7E7C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262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2D9E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60.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E6AE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197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8AB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49.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385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613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363B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740C010A" w14:textId="77777777" w:rsidTr="00025078">
        <w:trPr>
          <w:trHeight w:val="3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D36E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S (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0B7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7CDE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2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554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256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2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2154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6F9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2.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49DB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043</w:t>
            </w:r>
          </w:p>
        </w:tc>
      </w:tr>
      <w:tr w:rsidR="00025078" w:rsidRPr="00025078" w14:paraId="3B2F13F1" w14:textId="77777777" w:rsidTr="00025078">
        <w:trPr>
          <w:trHeight w:val="96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DC77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 (mm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/kPa)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703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9D30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FE8D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1EF8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EF55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3E2F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74A8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002</w:t>
            </w:r>
          </w:p>
        </w:tc>
      </w:tr>
      <w:tr w:rsidR="00025078" w:rsidRPr="00025078" w14:paraId="5EB54216" w14:textId="77777777" w:rsidTr="00025078">
        <w:trPr>
          <w:trHeight w:val="101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E643" w14:textId="72182E1A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C (10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3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/kPa)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466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6BE9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2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98D8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7016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2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B8C3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D03B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9.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3489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674F6780" w14:textId="77777777" w:rsidTr="00025078">
        <w:trPr>
          <w:trHeight w:val="96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296B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M (10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kPa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EF7F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BE1D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5CB7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ADD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4D39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47D2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FB0A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5B3C1EBB" w14:textId="77777777" w:rsidTr="00025078">
        <w:trPr>
          <w:trHeight w:val="3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9488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08FC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94D1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4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1DFF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941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4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B84E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5788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7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FC63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75DA9034" w14:textId="77777777" w:rsidTr="00025078">
        <w:trPr>
          <w:trHeight w:val="923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D1B0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meter (mm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1A09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C7F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98B4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330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039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50E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BB34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7F93614D" w14:textId="77777777" w:rsidTr="00025078">
        <w:trPr>
          <w:trHeight w:val="615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24AF" w14:textId="77777777" w:rsidR="00025078" w:rsidRPr="00025078" w:rsidRDefault="00025078" w:rsidP="006601F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T (mm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28E9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5C98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06EA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14B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F59D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8444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4D5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3750D5C6" w14:textId="77777777" w:rsidTr="00025078">
        <w:trPr>
          <w:trHeight w:val="360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8C5F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R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FDD29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469D3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CAE46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69F7B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0E250" w14:textId="77777777" w:rsidR="00025078" w:rsidRPr="00025078" w:rsidRDefault="00025078" w:rsidP="006601F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6EC7A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0.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0739" w14:textId="77777777" w:rsidR="00025078" w:rsidRPr="00025078" w:rsidRDefault="00025078" w:rsidP="006601F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025078" w:rsidRPr="00025078" w14:paraId="4C10B368" w14:textId="77777777" w:rsidTr="00025078">
        <w:trPr>
          <w:trHeight w:val="353"/>
        </w:trPr>
        <w:tc>
          <w:tcPr>
            <w:tcW w:w="8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CC0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 transformed by using the natural logarithm.</w:t>
            </w:r>
          </w:p>
        </w:tc>
      </w:tr>
      <w:tr w:rsidR="00025078" w:rsidRPr="00025078" w14:paraId="4927CD0F" w14:textId="77777777" w:rsidTr="00025078">
        <w:trPr>
          <w:trHeight w:val="323"/>
        </w:trPr>
        <w:tc>
          <w:tcPr>
            <w:tcW w:w="8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8395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mbers in bold letters indicate statistical significance</w:t>
            </w:r>
          </w:p>
        </w:tc>
      </w:tr>
      <w:tr w:rsidR="00025078" w:rsidRPr="00025078" w14:paraId="7535F7C8" w14:textId="77777777" w:rsidTr="00025078">
        <w:trPr>
          <w:trHeight w:val="1845"/>
        </w:trPr>
        <w:tc>
          <w:tcPr>
            <w:tcW w:w="8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A1CD" w14:textId="77777777" w:rsidR="00025078" w:rsidRPr="00025078" w:rsidRDefault="00025078" w:rsidP="006601F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0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β: Arterial stiffness index, CC: Compliance coefficient, CCI: Carotid characteristic Impedance, CIR: characteristic impedance ratio, CS: Circumferential strain, DC: Distensibility coefficient, IMT: Intima-media thickness, LDL: low-density lipoprotein-cholesterol, MAP: mean arterial pressure, MCI: mild cognitive impairment, PP: pulse pressure, SBP: systolic blood pressure, YEM: Young’s elastic modulus, Zc: aortic characteristic impedance</w:t>
            </w:r>
          </w:p>
        </w:tc>
      </w:tr>
    </w:tbl>
    <w:p w14:paraId="019BEB1A" w14:textId="77777777" w:rsidR="0009054D" w:rsidRDefault="0009054D" w:rsidP="0029058C"/>
    <w:tbl>
      <w:tblPr>
        <w:tblW w:w="10358" w:type="dxa"/>
        <w:tblInd w:w="-9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5"/>
        <w:gridCol w:w="1088"/>
        <w:gridCol w:w="1090"/>
        <w:gridCol w:w="1090"/>
        <w:gridCol w:w="1404"/>
        <w:gridCol w:w="556"/>
        <w:gridCol w:w="766"/>
        <w:gridCol w:w="1087"/>
        <w:gridCol w:w="1090"/>
        <w:gridCol w:w="1092"/>
      </w:tblGrid>
      <w:tr w:rsidR="001607A8" w:rsidRPr="001607A8" w14:paraId="582247C8" w14:textId="77777777" w:rsidTr="006601F5">
        <w:trPr>
          <w:trHeight w:val="330"/>
        </w:trPr>
        <w:tc>
          <w:tcPr>
            <w:tcW w:w="1035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CE88D" w14:textId="1936A7D4" w:rsidR="001607A8" w:rsidRPr="001607A8" w:rsidRDefault="003F0F60" w:rsidP="002905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 w:themeColor="text1"/>
                <w:kern w:val="24"/>
              </w:rPr>
              <w:t>Supplementary</w:t>
            </w: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607A8"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able </w:t>
            </w:r>
            <w:r w:rsidR="00DE2F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1607A8"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Associations of indices of aortic and carotid stiffness with low</w:t>
            </w:r>
            <w:r w:rsidR="0029058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</w:t>
            </w:r>
            <w:r w:rsidR="001607A8"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MSE</w:t>
            </w:r>
            <w:r w:rsidR="001607A8" w:rsidRPr="001607A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MMSE&lt;26):</w:t>
            </w:r>
            <w:r w:rsidR="001607A8"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ogistic regression</w:t>
            </w:r>
          </w:p>
        </w:tc>
      </w:tr>
      <w:tr w:rsidR="001607A8" w:rsidRPr="001607A8" w14:paraId="145E41ED" w14:textId="77777777" w:rsidTr="006601F5">
        <w:trPr>
          <w:trHeight w:val="33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A656" w14:textId="77777777" w:rsidR="001607A8" w:rsidRPr="001607A8" w:rsidRDefault="001607A8" w:rsidP="002905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2138C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27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4C7B0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32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D7F01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</w:t>
            </w:r>
          </w:p>
        </w:tc>
      </w:tr>
      <w:tr w:rsidR="006601F5" w:rsidRPr="001607A8" w14:paraId="01351426" w14:textId="77777777" w:rsidTr="006601F5">
        <w:trPr>
          <w:trHeight w:val="330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3DE89" w14:textId="77777777" w:rsidR="001607A8" w:rsidRPr="001607A8" w:rsidRDefault="001607A8" w:rsidP="0029058C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607A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D2BE0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8FED4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4C550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24DAD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AC7DC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1E683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s</w:t>
            </w:r>
          </w:p>
        </w:tc>
      </w:tr>
      <w:tr w:rsidR="001607A8" w:rsidRPr="001607A8" w14:paraId="3C48C8E8" w14:textId="77777777" w:rsidTr="006601F5">
        <w:trPr>
          <w:trHeight w:val="323"/>
        </w:trPr>
        <w:tc>
          <w:tcPr>
            <w:tcW w:w="10358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B724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dices of carotid stiffness</w:t>
            </w:r>
          </w:p>
        </w:tc>
      </w:tr>
      <w:tr w:rsidR="001607A8" w:rsidRPr="001607A8" w14:paraId="29CDA550" w14:textId="77777777" w:rsidTr="006601F5">
        <w:trPr>
          <w:trHeight w:val="323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2FCB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4B79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3ACB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1.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75C9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2.1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5332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8153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4E07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5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4C91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3157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A833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58)</w:t>
            </w:r>
          </w:p>
        </w:tc>
      </w:tr>
      <w:tr w:rsidR="001607A8" w:rsidRPr="001607A8" w14:paraId="749BC31D" w14:textId="77777777" w:rsidTr="006601F5">
        <w:trPr>
          <w:trHeight w:val="323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C068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4785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AF2E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0.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46D5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0.9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5262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874B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0E4F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99CE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5B03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6093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3)</w:t>
            </w:r>
          </w:p>
        </w:tc>
      </w:tr>
      <w:tr w:rsidR="001607A8" w:rsidRPr="001607A8" w14:paraId="7A751932" w14:textId="77777777" w:rsidTr="006601F5">
        <w:trPr>
          <w:trHeight w:val="323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15F7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63E6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26C0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0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766F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0.8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C44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E287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4F7A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CDAB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E47F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D1FF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5)</w:t>
            </w:r>
          </w:p>
        </w:tc>
      </w:tr>
      <w:tr w:rsidR="001607A8" w:rsidRPr="001607A8" w14:paraId="40152160" w14:textId="77777777" w:rsidTr="006601F5">
        <w:trPr>
          <w:trHeight w:val="323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9323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AF35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6A16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0.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7BB3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0.6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5438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F282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6355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8255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B12C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CAF6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3)</w:t>
            </w:r>
          </w:p>
        </w:tc>
      </w:tr>
      <w:tr w:rsidR="001607A8" w:rsidRPr="001607A8" w14:paraId="796A397F" w14:textId="77777777" w:rsidTr="006601F5">
        <w:trPr>
          <w:trHeight w:val="323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29D5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8E93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47BD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1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E92F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1.6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B3E0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5F55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1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1A3E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1.4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989D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7B95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AD9D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1.43)</w:t>
            </w:r>
          </w:p>
        </w:tc>
      </w:tr>
      <w:tr w:rsidR="001607A8" w:rsidRPr="001607A8" w14:paraId="05D5B97D" w14:textId="77777777" w:rsidTr="006601F5">
        <w:trPr>
          <w:trHeight w:val="323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B8B1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4C5E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ABE8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1.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C390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1.7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54D1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7FCF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16A5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87E3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0867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117C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0)</w:t>
            </w:r>
          </w:p>
        </w:tc>
      </w:tr>
      <w:tr w:rsidR="001607A8" w:rsidRPr="001607A8" w14:paraId="10E62996" w14:textId="77777777" w:rsidTr="006601F5">
        <w:trPr>
          <w:trHeight w:val="323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9233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ABA9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330E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1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96ED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2.0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CFB9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CCF1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023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F63D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4C7C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3872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11)</w:t>
            </w:r>
          </w:p>
        </w:tc>
      </w:tr>
      <w:tr w:rsidR="001607A8" w:rsidRPr="001607A8" w14:paraId="76D0AF34" w14:textId="77777777" w:rsidTr="006601F5">
        <w:trPr>
          <w:trHeight w:val="323"/>
        </w:trPr>
        <w:tc>
          <w:tcPr>
            <w:tcW w:w="103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0D7F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dex of aorta stiffness</w:t>
            </w:r>
          </w:p>
        </w:tc>
      </w:tr>
      <w:tr w:rsidR="001607A8" w:rsidRPr="001607A8" w14:paraId="0314C512" w14:textId="77777777" w:rsidTr="006601F5">
        <w:trPr>
          <w:trHeight w:val="323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5793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7BA4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293C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1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9094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1.5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6EE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C825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0B8F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37CE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9EEB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8958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1)</w:t>
            </w:r>
          </w:p>
        </w:tc>
      </w:tr>
      <w:tr w:rsidR="001607A8" w:rsidRPr="001607A8" w14:paraId="3E1103C5" w14:textId="77777777" w:rsidTr="006601F5">
        <w:trPr>
          <w:trHeight w:val="353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8FDAF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R</w:t>
            </w: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8FA9D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35A4A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1.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B8918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-1.79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511C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6E86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CBDD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CDE89" w14:textId="77777777" w:rsidR="001607A8" w:rsidRPr="001607A8" w:rsidRDefault="001607A8" w:rsidP="002905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21459" w14:textId="77777777" w:rsidR="001607A8" w:rsidRPr="001607A8" w:rsidRDefault="001607A8" w:rsidP="002905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3675C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7)</w:t>
            </w:r>
          </w:p>
        </w:tc>
      </w:tr>
      <w:tr w:rsidR="001607A8" w:rsidRPr="001607A8" w14:paraId="4D3B4DC9" w14:textId="77777777" w:rsidTr="006601F5">
        <w:trPr>
          <w:trHeight w:val="615"/>
        </w:trPr>
        <w:tc>
          <w:tcPr>
            <w:tcW w:w="103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841E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dds ratios (per SD increase, with corresponding 95% CIs), numbers in bold letters indicate statistical significance.</w:t>
            </w:r>
          </w:p>
        </w:tc>
      </w:tr>
      <w:tr w:rsidR="001607A8" w:rsidRPr="001607A8" w14:paraId="3AE820BD" w14:textId="77777777" w:rsidTr="006601F5">
        <w:trPr>
          <w:trHeight w:val="353"/>
        </w:trPr>
        <w:tc>
          <w:tcPr>
            <w:tcW w:w="103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FE85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 transformed by using the natural logarithm.</w:t>
            </w:r>
          </w:p>
        </w:tc>
      </w:tr>
      <w:tr w:rsidR="001607A8" w:rsidRPr="001607A8" w14:paraId="148CA70A" w14:textId="77777777" w:rsidTr="006601F5">
        <w:trPr>
          <w:trHeight w:val="323"/>
        </w:trPr>
        <w:tc>
          <w:tcPr>
            <w:tcW w:w="103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C634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1: Adjusted age, gender, education levels, MAP, HR, carotid diameter, height, weight</w:t>
            </w:r>
          </w:p>
        </w:tc>
      </w:tr>
      <w:tr w:rsidR="001607A8" w:rsidRPr="001607A8" w14:paraId="1D9CA8D0" w14:textId="77777777" w:rsidTr="006601F5">
        <w:trPr>
          <w:trHeight w:val="615"/>
        </w:trPr>
        <w:tc>
          <w:tcPr>
            <w:tcW w:w="103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DEB5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 2: Adjusted age, gender, education levels, MAP, HR, carotid diameter, height weight, hypertension, DM, LDL, Smoking,</w:t>
            </w:r>
          </w:p>
        </w:tc>
      </w:tr>
      <w:tr w:rsidR="001607A8" w:rsidRPr="001607A8" w14:paraId="3DE3B383" w14:textId="77777777" w:rsidTr="006601F5">
        <w:trPr>
          <w:trHeight w:val="923"/>
        </w:trPr>
        <w:tc>
          <w:tcPr>
            <w:tcW w:w="103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EC23" w14:textId="77777777" w:rsidR="001607A8" w:rsidRPr="001607A8" w:rsidRDefault="001607A8" w:rsidP="002905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07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β: Arterial stiffness index, CC: Compliance coefficient, CCI: Carotid characteristic Impedance, CIR: characteristic impedance ratio, CS: Circumferential strain, DC: Distensibility coefficient, IMT: Intima-media thickness, YEM: Young’s elastic modulus, Zc: aortic characteristic impedance</w:t>
            </w:r>
          </w:p>
        </w:tc>
      </w:tr>
    </w:tbl>
    <w:p w14:paraId="4AB3CC57" w14:textId="77777777" w:rsidR="0043197F" w:rsidRDefault="0043197F" w:rsidP="0029058C"/>
    <w:tbl>
      <w:tblPr>
        <w:tblW w:w="9714" w:type="dxa"/>
        <w:tblInd w:w="-8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4"/>
        <w:gridCol w:w="1391"/>
        <w:gridCol w:w="1391"/>
        <w:gridCol w:w="1392"/>
        <w:gridCol w:w="1392"/>
        <w:gridCol w:w="1392"/>
        <w:gridCol w:w="1392"/>
      </w:tblGrid>
      <w:tr w:rsidR="001142AC" w:rsidRPr="00946D12" w14:paraId="17E34820" w14:textId="77777777" w:rsidTr="00320C24">
        <w:trPr>
          <w:trHeight w:val="323"/>
        </w:trPr>
        <w:tc>
          <w:tcPr>
            <w:tcW w:w="72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B9FEF" w14:textId="6972344D" w:rsidR="001142AC" w:rsidRPr="00946D12" w:rsidRDefault="003F0F60" w:rsidP="00320C24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6D12">
              <w:rPr>
                <w:rFonts w:ascii="Times New Roman" w:hAnsi="Times New Roman" w:cs="Times New Roman"/>
                <w:color w:val="000000" w:themeColor="text1"/>
                <w:kern w:val="24"/>
              </w:rPr>
              <w:t>Supplementary</w:t>
            </w:r>
            <w:r w:rsidRPr="00946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142AC" w:rsidRPr="00946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able </w:t>
            </w:r>
            <w:r w:rsidR="00DE2F06" w:rsidRPr="00946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="001142AC" w:rsidRPr="00946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Correlation matrix of carotid stiffness parameters.</w:t>
            </w:r>
          </w:p>
        </w:tc>
      </w:tr>
      <w:tr w:rsidR="001142AC" w:rsidRPr="00004200" w14:paraId="60E68AA1" w14:textId="77777777" w:rsidTr="00320C24">
        <w:trPr>
          <w:trHeight w:val="32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52C53A" w14:textId="77777777" w:rsidR="001142AC" w:rsidRPr="00004200" w:rsidRDefault="001142AC" w:rsidP="00320C24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364EE21" w14:textId="77777777" w:rsidR="001142AC" w:rsidRPr="00004200" w:rsidRDefault="001142AC" w:rsidP="00320C24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2103A55" w14:textId="77777777" w:rsidR="001142AC" w:rsidRPr="00004200" w:rsidRDefault="001142AC" w:rsidP="00320C24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39AC09F" w14:textId="77777777" w:rsidR="001142AC" w:rsidRPr="00004200" w:rsidRDefault="001142AC" w:rsidP="00320C24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2DC6344" w14:textId="77777777" w:rsidR="001142AC" w:rsidRPr="00004200" w:rsidRDefault="001142AC" w:rsidP="00320C24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BD8D076" w14:textId="77777777" w:rsidR="001142AC" w:rsidRPr="00004200" w:rsidRDefault="001142AC" w:rsidP="00320C24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C237E1" w14:textId="77777777" w:rsidR="001142AC" w:rsidRPr="00004200" w:rsidRDefault="001142AC" w:rsidP="00320C24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β</w:t>
            </w:r>
          </w:p>
        </w:tc>
      </w:tr>
      <w:tr w:rsidR="001142AC" w:rsidRPr="00004200" w14:paraId="37AAB6E9" w14:textId="77777777" w:rsidTr="00320C24">
        <w:trPr>
          <w:trHeight w:val="32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11ECE" w14:textId="77777777" w:rsidR="001142AC" w:rsidRPr="00004200" w:rsidRDefault="001142AC" w:rsidP="00320C2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I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6FEC" w14:textId="77777777" w:rsidR="001142AC" w:rsidRPr="00004200" w:rsidRDefault="001142AC" w:rsidP="00320C24">
            <w:pPr>
              <w:widowControl/>
              <w:tabs>
                <w:tab w:val="center" w:pos="376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7538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2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BFEF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2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FE74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3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EAE" w14:textId="77777777" w:rsidR="001142AC" w:rsidRPr="00293DBF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93D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0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D18C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1142AC" w:rsidRPr="00004200" w14:paraId="53D75B1C" w14:textId="77777777" w:rsidTr="00320C24">
        <w:trPr>
          <w:trHeight w:val="32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7D453" w14:textId="77777777" w:rsidR="001142AC" w:rsidRPr="00004200" w:rsidRDefault="001142AC" w:rsidP="00320C2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92A" w14:textId="77777777" w:rsidR="001142AC" w:rsidRPr="00004200" w:rsidRDefault="001142AC" w:rsidP="00320C24">
            <w:pPr>
              <w:widowControl/>
              <w:tabs>
                <w:tab w:val="center" w:pos="376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2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EE7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51B3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1932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4C7B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3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0929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2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1142AC" w:rsidRPr="00004200" w14:paraId="4B270E95" w14:textId="77777777" w:rsidTr="00320C24">
        <w:trPr>
          <w:trHeight w:val="32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CF2C9F" w14:textId="77777777" w:rsidR="001142AC" w:rsidRPr="00004200" w:rsidRDefault="001142AC" w:rsidP="00320C2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CC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955F" w14:textId="77777777" w:rsidR="001142AC" w:rsidRPr="00004200" w:rsidRDefault="001142AC" w:rsidP="00320C24">
            <w:pPr>
              <w:widowControl/>
              <w:tabs>
                <w:tab w:val="center" w:pos="376"/>
                <w:tab w:val="center" w:pos="667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2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2D89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A4F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44DD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95CC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8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7FD7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9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1142AC" w:rsidRPr="00004200" w14:paraId="42B5A822" w14:textId="77777777" w:rsidTr="00320C24">
        <w:trPr>
          <w:trHeight w:val="32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73BCD" w14:textId="77777777" w:rsidR="001142AC" w:rsidRPr="00004200" w:rsidRDefault="001142AC" w:rsidP="00320C2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C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0DC" w14:textId="77777777" w:rsidR="001142AC" w:rsidRPr="00004200" w:rsidRDefault="001142AC" w:rsidP="00320C24">
            <w:pPr>
              <w:widowControl/>
              <w:tabs>
                <w:tab w:val="center" w:pos="376"/>
                <w:tab w:val="center" w:pos="667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3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C82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2958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E0F2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4CD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5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5AA1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2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1142AC" w:rsidRPr="00004200" w14:paraId="6C94C092" w14:textId="77777777" w:rsidTr="00320C24">
        <w:trPr>
          <w:trHeight w:val="323"/>
        </w:trPr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FEB6E" w14:textId="77777777" w:rsidR="001142AC" w:rsidRPr="00004200" w:rsidRDefault="001142AC" w:rsidP="00320C2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M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B4F3" w14:textId="77777777" w:rsidR="001142AC" w:rsidRPr="00004200" w:rsidRDefault="001142AC" w:rsidP="00320C24">
            <w:pPr>
              <w:widowControl/>
              <w:tabs>
                <w:tab w:val="center" w:pos="376"/>
                <w:tab w:val="center" w:pos="667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ADE3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3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AE9D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8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C03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5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13CC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689B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1142AC" w:rsidRPr="00004200" w14:paraId="728301A3" w14:textId="77777777" w:rsidTr="00320C24">
        <w:trPr>
          <w:trHeight w:val="32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C9F12" w14:textId="77777777" w:rsidR="001142AC" w:rsidRPr="00004200" w:rsidRDefault="001142AC" w:rsidP="00320C2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3D18" w14:textId="77777777" w:rsidR="001142AC" w:rsidRPr="00004200" w:rsidRDefault="001142AC" w:rsidP="00320C24">
            <w:pPr>
              <w:widowControl/>
              <w:tabs>
                <w:tab w:val="center" w:pos="376"/>
                <w:tab w:val="center" w:pos="667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AD77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2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8FDD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9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DEC2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2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B1A2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891E" w14:textId="77777777" w:rsidR="001142AC" w:rsidRPr="00004200" w:rsidRDefault="001142AC" w:rsidP="00320C24">
            <w:pPr>
              <w:widowControl/>
              <w:tabs>
                <w:tab w:val="center" w:pos="659"/>
              </w:tabs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1142AC" w:rsidRPr="00004200" w14:paraId="63995258" w14:textId="77777777" w:rsidTr="00320C24">
        <w:trPr>
          <w:trHeight w:val="323"/>
        </w:trPr>
        <w:tc>
          <w:tcPr>
            <w:tcW w:w="726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2BDD5" w14:textId="77777777" w:rsidR="001142AC" w:rsidRPr="00004200" w:rsidRDefault="001142AC" w:rsidP="00320C2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420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β</w:t>
            </w:r>
            <w:r w:rsidRPr="00FC5E9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 Arterial stiffness index, CC: Compliance coefficient, CCI: Carotid characteristic Impedance, CS: Circumferential strain, DC: Distensibility coefficient, YEM: Young’s elastic modulus</w:t>
            </w:r>
          </w:p>
        </w:tc>
      </w:tr>
      <w:tr w:rsidR="001142AC" w:rsidRPr="00004200" w14:paraId="65218F84" w14:textId="77777777" w:rsidTr="00320C24">
        <w:trPr>
          <w:trHeight w:val="323"/>
        </w:trPr>
        <w:tc>
          <w:tcPr>
            <w:tcW w:w="7260" w:type="dxa"/>
            <w:gridSpan w:val="7"/>
            <w:shd w:val="clear" w:color="auto" w:fill="auto"/>
            <w:noWrap/>
            <w:vAlign w:val="center"/>
          </w:tcPr>
          <w:p w14:paraId="0BF8DC21" w14:textId="77777777" w:rsidR="001142AC" w:rsidRPr="00FC5E97" w:rsidRDefault="001142AC" w:rsidP="00320C2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*:p</w:t>
            </w:r>
            <w:proofErr w:type="gramEnd"/>
            <w:r>
              <w:rPr>
                <w:rFonts w:ascii="Times New Roman" w:hAnsi="Times New Roman" w:cs="Times New Roman"/>
              </w:rPr>
              <w:t xml:space="preserve"> value &lt; 0.001</w:t>
            </w:r>
          </w:p>
        </w:tc>
      </w:tr>
    </w:tbl>
    <w:p w14:paraId="538B9744" w14:textId="77777777" w:rsidR="001142AC" w:rsidRPr="00405AA1" w:rsidRDefault="001142AC" w:rsidP="001142AC"/>
    <w:p w14:paraId="5B955F08" w14:textId="77777777" w:rsidR="001142AC" w:rsidRPr="001607A8" w:rsidRDefault="001142AC" w:rsidP="0029058C"/>
    <w:sectPr w:rsidR="001142AC" w:rsidRPr="001607A8" w:rsidSect="002B4ED8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3BFEB" w14:textId="77777777" w:rsidR="00BA3F41" w:rsidRDefault="00BA3F41" w:rsidP="0009054D">
      <w:r>
        <w:separator/>
      </w:r>
    </w:p>
  </w:endnote>
  <w:endnote w:type="continuationSeparator" w:id="0">
    <w:p w14:paraId="4C506BBD" w14:textId="77777777" w:rsidR="00BA3F41" w:rsidRDefault="00BA3F41" w:rsidP="00090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0C5C8" w14:textId="77777777" w:rsidR="00BA3F41" w:rsidRDefault="00BA3F41" w:rsidP="0009054D">
      <w:r>
        <w:separator/>
      </w:r>
    </w:p>
  </w:footnote>
  <w:footnote w:type="continuationSeparator" w:id="0">
    <w:p w14:paraId="1E3D96DF" w14:textId="77777777" w:rsidR="00BA3F41" w:rsidRDefault="00BA3F41" w:rsidP="00090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7C1"/>
    <w:rsid w:val="00004200"/>
    <w:rsid w:val="0001359A"/>
    <w:rsid w:val="00025078"/>
    <w:rsid w:val="0007161B"/>
    <w:rsid w:val="0009054D"/>
    <w:rsid w:val="000B53E8"/>
    <w:rsid w:val="000F24F1"/>
    <w:rsid w:val="001142AC"/>
    <w:rsid w:val="001607A8"/>
    <w:rsid w:val="00162F81"/>
    <w:rsid w:val="001702B4"/>
    <w:rsid w:val="00212A88"/>
    <w:rsid w:val="00242BF8"/>
    <w:rsid w:val="0029058C"/>
    <w:rsid w:val="00293DBF"/>
    <w:rsid w:val="002B4ED8"/>
    <w:rsid w:val="003136E6"/>
    <w:rsid w:val="00373760"/>
    <w:rsid w:val="003D336B"/>
    <w:rsid w:val="003F0F60"/>
    <w:rsid w:val="00405AA1"/>
    <w:rsid w:val="0043197F"/>
    <w:rsid w:val="004F447C"/>
    <w:rsid w:val="005930C1"/>
    <w:rsid w:val="005936D1"/>
    <w:rsid w:val="005C5E95"/>
    <w:rsid w:val="006077F9"/>
    <w:rsid w:val="00634F9C"/>
    <w:rsid w:val="006601F5"/>
    <w:rsid w:val="00714552"/>
    <w:rsid w:val="00742F62"/>
    <w:rsid w:val="00774158"/>
    <w:rsid w:val="00796C3A"/>
    <w:rsid w:val="007C339A"/>
    <w:rsid w:val="007C6263"/>
    <w:rsid w:val="008014FB"/>
    <w:rsid w:val="008465E7"/>
    <w:rsid w:val="008C0534"/>
    <w:rsid w:val="008E3D53"/>
    <w:rsid w:val="00946D12"/>
    <w:rsid w:val="00A30E4B"/>
    <w:rsid w:val="00A61F6B"/>
    <w:rsid w:val="00AC1BED"/>
    <w:rsid w:val="00B93228"/>
    <w:rsid w:val="00BA3F41"/>
    <w:rsid w:val="00D127C1"/>
    <w:rsid w:val="00D46A7A"/>
    <w:rsid w:val="00D643A4"/>
    <w:rsid w:val="00DE2F06"/>
    <w:rsid w:val="00E36FC7"/>
    <w:rsid w:val="00E3719C"/>
    <w:rsid w:val="00E71062"/>
    <w:rsid w:val="00E7635A"/>
    <w:rsid w:val="00F17E6D"/>
    <w:rsid w:val="00FC5E97"/>
    <w:rsid w:val="00FE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B756E2"/>
  <w15:chartTrackingRefBased/>
  <w15:docId w15:val="{1A562681-546D-4E2A-B27E-AC8C44FB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5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054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05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054D"/>
    <w:rPr>
      <w:sz w:val="20"/>
      <w:szCs w:val="20"/>
    </w:rPr>
  </w:style>
  <w:style w:type="table" w:styleId="a7">
    <w:name w:val="Table Grid"/>
    <w:basedOn w:val="a1"/>
    <w:uiPriority w:val="39"/>
    <w:rsid w:val="00405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41</Words>
  <Characters>4795</Characters>
  <Application>Microsoft Office Word</Application>
  <DocSecurity>0</DocSecurity>
  <Lines>39</Lines>
  <Paragraphs>11</Paragraphs>
  <ScaleCrop>false</ScaleCrop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峰 廖</dc:creator>
  <cp:keywords/>
  <dc:description/>
  <cp:lastModifiedBy>照峰 廖</cp:lastModifiedBy>
  <cp:revision>13</cp:revision>
  <dcterms:created xsi:type="dcterms:W3CDTF">2025-12-14T09:49:00Z</dcterms:created>
  <dcterms:modified xsi:type="dcterms:W3CDTF">2026-01-01T17:04:00Z</dcterms:modified>
</cp:coreProperties>
</file>